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4. Pathogenicity mutants with a T-DNA insertion in ‘intergenic’ regions (defined as 3,000-1,000 bp up- or donwstream of an ORF).</w:t>
      </w:r>
    </w:p>
    <w:tbl>
      <w:tblPr>
        <w:tblW w:w="1378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134"/>
        <w:gridCol w:w="1560"/>
        <w:gridCol w:w="2835"/>
        <w:gridCol w:w="3685"/>
        <w:gridCol w:w="2268"/>
        <w:gridCol w:w="1148"/>
      </w:tblGrid>
      <w:tr>
        <w:trPr>
          <w:trHeight w:val="400" w:hRule="atLeast"/>
        </w:trPr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nt ID number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phenotype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icity phenotype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st hit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isease index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m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-value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H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1032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G02719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ibberella zea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63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A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122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ine acid phosphata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eosartorya fischeri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E-64</w:t>
            </w:r>
          </w:p>
        </w:tc>
      </w:tr>
      <w:tr>
        <w:trPr>
          <w:trHeight w:val="40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F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17539 (contig 53) = FOXG_12401.2 (contig 18) and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hit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recgonized ORF (conting 53) = unrecognized ORF (contig 18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G06888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ibberella zea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110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G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879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hit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B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XG_06304 and 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dicted protein FVEG_04155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usarium verticillioide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20</w:t>
            </w:r>
          </w:p>
        </w:tc>
      </w:tr>
      <w:tr>
        <w:trPr>
          <w:trHeight w:val="480" w:hRule="atLeast"/>
        </w:trPr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630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cuolar protein sorting-associated protein vps17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ergillus fumigatu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A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XG_09327 and 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G05563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ibberella zea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932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G05552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ibberella zeae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16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A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621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P-type ATPase NCA-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urospora crassa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E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1421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prote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agnaporthe grisea 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30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E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1387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histidine phosphotransferase HPT1p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ibberella moniliformi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E-74</w:t>
            </w:r>
          </w:p>
        </w:tc>
      </w:tr>
      <w:tr>
        <w:trPr>
          <w:trHeight w:val="260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G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416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tin synthase 6 ChsV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usarium oxysporum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  <w:tr>
        <w:trPr>
          <w:trHeight w:val="260" w:hRule="atLeast"/>
        </w:trPr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H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_05278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involved in conidiation StuA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usarium oxysporum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E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</w:rPr>
        <w:t xml:space="preserve"> -, no growth phenotype; +/-, </w:t>
      </w:r>
      <w:r>
        <w:rPr>
          <w:sz w:val="20"/>
          <w:szCs w:val="20"/>
        </w:rPr>
        <w:t>slightly to severely reduced growth on one or several of the media tested; +, slightly reduced growth on all media tested; ++, severely reduced growth on all media tested; +++, no growth on all media tested, except PDA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1T13:49:00Z</dcterms:created>
  <dc:creator>c.b.michielse</dc:creator>
  <dc:description/>
  <dc:language>en-US</dc:language>
  <cp:lastModifiedBy>c.b.michielse</cp:lastModifiedBy>
  <dcterms:modified xsi:type="dcterms:W3CDTF">2008-08-27T07:29:00Z</dcterms:modified>
  <cp:revision>3</cp:revision>
  <dc:subject/>
  <dc:title>Table S4</dc:title>
</cp:coreProperties>
</file>